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4B0B96BD" w14:textId="5D5384AC" w:rsidR="00ED2CCE" w:rsidRDefault="00ED2CCE" w:rsidP="00ED2CCE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: Occurrences of </w:t>
      </w:r>
      <w:r w:rsidR="006146DF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plasticizers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 in straws and takeaway articles in mg kg</w:t>
      </w:r>
      <w:r w:rsidRPr="00ED2CCE">
        <w:rPr>
          <w:rFonts w:ascii="Times New Roman" w:hAnsi="Times New Roman" w:cs="Times New Roman"/>
          <w:b/>
          <w:i/>
          <w:color w:val="auto"/>
          <w:sz w:val="24"/>
          <w:szCs w:val="24"/>
          <w:vertAlign w:val="superscript"/>
          <w:lang w:val="en-US"/>
        </w:rPr>
        <w:t>-1</w:t>
      </w:r>
    </w:p>
    <w:p w14:paraId="3DDB68F0" w14:textId="49FD43AA" w:rsidR="000763E1" w:rsidRPr="000763E1" w:rsidRDefault="000763E1" w:rsidP="00ED2CCE">
      <w:pPr>
        <w:pStyle w:val="BodySciensano"/>
        <w:rPr>
          <w:lang w:val="en-US"/>
        </w:rPr>
      </w:pPr>
    </w:p>
    <w:tbl>
      <w:tblPr>
        <w:tblW w:w="11113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64"/>
        <w:gridCol w:w="1377"/>
        <w:gridCol w:w="1357"/>
        <w:gridCol w:w="1356"/>
        <w:gridCol w:w="1359"/>
        <w:gridCol w:w="1356"/>
        <w:gridCol w:w="1356"/>
        <w:gridCol w:w="1605"/>
        <w:gridCol w:w="6"/>
        <w:gridCol w:w="1496"/>
        <w:gridCol w:w="1501"/>
        <w:gridCol w:w="1501"/>
        <w:gridCol w:w="1501"/>
        <w:gridCol w:w="1501"/>
        <w:gridCol w:w="1772"/>
      </w:tblGrid>
      <w:tr w:rsidR="000763E1" w:rsidRPr="00E8571D" w14:paraId="33AECA9A" w14:textId="77777777" w:rsidTr="000763E1">
        <w:trPr>
          <w:gridAfter w:val="6"/>
          <w:divId w:val="2126001582"/>
          <w:wAfter w:w="9272" w:type="dxa"/>
          <w:trHeight w:val="304"/>
        </w:trPr>
        <w:tc>
          <w:tcPr>
            <w:tcW w:w="1341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6BF3A653" w14:textId="242BC2C3" w:rsidR="000763E1" w:rsidRPr="000763E1" w:rsidRDefault="000763E1" w:rsidP="00076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76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Sample</w:t>
            </w:r>
            <w:proofErr w:type="spellEnd"/>
            <w:r w:rsidRPr="00076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 ID</w:t>
            </w:r>
          </w:p>
        </w:tc>
        <w:tc>
          <w:tcPr>
            <w:tcW w:w="977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A2B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oncentrations expressed in mg kg-1</w:t>
            </w:r>
          </w:p>
        </w:tc>
      </w:tr>
      <w:tr w:rsidR="000763E1" w:rsidRPr="000763E1" w14:paraId="22FAF2A5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34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39F4F7C" w14:textId="77777777" w:rsidR="000763E1" w:rsidRPr="000763E1" w:rsidRDefault="000763E1" w:rsidP="000763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243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BP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EF2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BP</w:t>
            </w:r>
            <w:proofErr w:type="spellEnd"/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91B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BBP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F35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EHP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627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DP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224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NP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0C3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DINCH</w:t>
            </w:r>
          </w:p>
        </w:tc>
      </w:tr>
      <w:tr w:rsidR="000763E1" w:rsidRPr="000763E1" w14:paraId="2CFB8E9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6FE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1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6B4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712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FAF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D3B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ED7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F43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400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C8F2BB1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99ABB6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01367B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37F559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7024CF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5000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337EA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8F297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73738E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DD451E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8C187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8936E0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F1432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4AB3BD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2371C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D1EFC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E8C6D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F20F14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18E82D1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5819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FCFE3A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5D9C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55D04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E23D8D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0414CB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283E2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E530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F30C57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33D4AF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170D0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EF12E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B52FD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EF9119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258AF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F50981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1E7A8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4C813B3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15A16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1DEE26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E9FB93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92721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D2FABC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DDDFD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2E0055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394E6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C19D919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CA054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53A1DA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90A93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B7C3F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E5F50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F5277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F8D77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6F40E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4C05AE3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AA859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6D41F9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2CDAC7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5F2B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90829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20764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66F80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45399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74B84C7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6B6CF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0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E3F0F0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3133B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E9A1D6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676A3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62795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D736F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64422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6341CE2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31844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1ABBA2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7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1082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6160D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ACCC33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C68F34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14A121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1A586D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3A461CC0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44FE5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9DD38C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D7EB7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71A89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75CCF8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92CD8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E4940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10C44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368D2C23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C9C67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DD0BA5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B88C0D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5BDFC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7A410E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288E2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E28F7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0A78B0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475B69D5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E3151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2AC87D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E337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E10D1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6BF223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91489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99A4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6416F6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3942537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F7D8D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746560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05ED43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FFDFB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36C0A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8AB27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EC941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BF9CD3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9F291D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08863E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B6C874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D8F89A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A004F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EA33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B50E4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F0A49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E7DC1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4A7C7BA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9D2470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2FB30B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9894C5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41F68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49C565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CAA113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36346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8A9B8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11804B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A1978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63FF82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1FDAA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13A3B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7B762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B714AA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49CC4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E2D761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64729B3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17A528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CBBC6F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ACC38F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B10EC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91B07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2C28A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71FD9C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BF22B4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20116B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BBA03D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1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A3348E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C804C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106F6B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33139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82295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77F68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3839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C5F1DAC" w14:textId="77777777" w:rsidTr="000763E1">
        <w:trPr>
          <w:gridAfter w:val="7"/>
          <w:divId w:val="2126001582"/>
          <w:wAfter w:w="6" w:type="dxa"/>
          <w:trHeight w:val="304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D2694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T - 2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91E15D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239EB9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1103E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CFD0B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586085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FADCF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FFC47E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41ABE1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01FE2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F80715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88050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356D6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AB3DBE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5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08A0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0B286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8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191A8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</w:tr>
      <w:tr w:rsidR="000763E1" w:rsidRPr="000763E1" w14:paraId="40779E4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0FAB85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D7FC3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975CE9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783B64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F55F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4C16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FE1BE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8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81E69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0</w:t>
            </w:r>
          </w:p>
        </w:tc>
      </w:tr>
      <w:tr w:rsidR="000763E1" w:rsidRPr="000763E1" w14:paraId="0DD81083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009DF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AB96DE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6B9972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8E866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69F9AA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7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3FCA64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84A33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5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75C3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59</w:t>
            </w:r>
          </w:p>
        </w:tc>
      </w:tr>
      <w:tr w:rsidR="000763E1" w:rsidRPr="000763E1" w14:paraId="0C98458D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FE1D2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3B01C8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6445BC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83077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8C13B7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130DA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FFE68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3BDCF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4A15D0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8B0DB9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3E4C72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7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AB9362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6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6044B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39480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3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68CC7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C891F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19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693F16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7</w:t>
            </w:r>
          </w:p>
        </w:tc>
      </w:tr>
      <w:tr w:rsidR="000763E1" w:rsidRPr="000763E1" w14:paraId="6F9C90A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7BAAF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C5BA1F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26297A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61416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16F4F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BFAA4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7F5236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5C725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515161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67722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F93F1B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9AC599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F4B4C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C799A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D5F267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6545C6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6ACBB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F63589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FCA98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C01471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811E28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2D0BD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2C486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5E205E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B08A77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60C42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94EF99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4AB2D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0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9BB79A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36173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24766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7DE87A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F07341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2670E9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6A7400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6261263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CB166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B26B4B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EEFD9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84279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EE634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D637BD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C92301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F4C6F9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409B8CF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04786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A8AFDF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3F1AE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F7956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12ADAC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178F4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E1981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793EA9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48A3AC0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A7B4E4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776A0E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D07B71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C07491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8BD47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63B72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D75EA5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FAB2A7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A009175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5FCD8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FFE1D1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AE3CF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64B7B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FE8392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E6437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B6586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6B0DE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5</w:t>
            </w:r>
          </w:p>
        </w:tc>
      </w:tr>
      <w:tr w:rsidR="000763E1" w:rsidRPr="000763E1" w14:paraId="662038AD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D9271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FBDABA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6EB04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6E989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E0ED8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404A2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E6F8C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7E3B84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6BD4800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2B45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01054E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9504C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E5BD6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0A0283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4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33FA7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1D307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6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D9927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2</w:t>
            </w:r>
          </w:p>
        </w:tc>
      </w:tr>
      <w:tr w:rsidR="000763E1" w:rsidRPr="000763E1" w14:paraId="18D2399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2413BA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B995F4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5E95E8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DBD67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0BFEF1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435CD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4D224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F29FCC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16DBFF5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F899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31F9AF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E89A37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50F7F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462A6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D4AF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A4C10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1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2AF10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5</w:t>
            </w:r>
          </w:p>
        </w:tc>
      </w:tr>
      <w:tr w:rsidR="000763E1" w:rsidRPr="000763E1" w14:paraId="1CB26687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A6A041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02C3B1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BE33B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77BAF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74C98E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093BE5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F9442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BB869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D5DF47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314055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1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21E7CB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A3D16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A5212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F4B81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483B8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2081B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1CEA8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EC412D0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879492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FF7828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7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55670F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037C4D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687262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D05D6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9CC0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87D35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BBE092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3129DC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C3C1B4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8EE9AC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45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4B3A78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B2F59A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28E896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39D71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2FE2AD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C4BA51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4727DB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74E30E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DB5AED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E01EB3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A966C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FD903A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36D5D2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59B926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2000532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0A893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83E5BF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B5A147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9D063B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A8D28D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46461A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A03EBB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7671F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DFC906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D44CE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C96BF3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E335D0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384B58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34C9B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2C65B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47530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249382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EB938AD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3DAF6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27E6A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CC05D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C08BA8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5E9D54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A873E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72BCE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7C5EA4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12</w:t>
            </w:r>
          </w:p>
        </w:tc>
      </w:tr>
      <w:tr w:rsidR="000763E1" w:rsidRPr="000763E1" w14:paraId="0C467337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C0160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lastRenderedPageBreak/>
              <w:t>TA</w:t>
            </w:r>
            <w:r w:rsidRPr="000763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 - 2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E18A69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2BC99B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862FD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A7757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B51B6A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8DA45B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8B17E4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7042B5D" w14:textId="77777777" w:rsidTr="000763E1">
        <w:trPr>
          <w:divId w:val="2126001582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BEBD6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TA -</w:t>
            </w: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0763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983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E9A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E8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EB4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B1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913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590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E3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0763E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0763E1" w:rsidRPr="000763E1" w14:paraId="40FCE24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3EA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A</w:t>
            </w:r>
            <w:r w:rsidRPr="000763E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 - 28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DC3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2FB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D52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FAA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F58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E95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DD9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FD8AA90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20A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29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40E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5AB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3FC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51F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46A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61A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5BB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2BF320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14033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8CB676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E4BF81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379AAB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968A2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3E5D3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A8C0F8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A3C9F7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766D59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EF62F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9B402C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9DAAE6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561B52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6E9B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E5C58D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C85D7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CB6444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614D89AE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1C4AA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6B6807B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0FCA9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7F80D9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22E6E8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A527FD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FE41C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A2F3D3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CDECE19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A7B2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A71EDE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FBF99C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47BDE6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F10179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765031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933AAD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2F04F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4DA571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A9588C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5ACD8C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305947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1CDC2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370FA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61203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1D929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8D253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15A6FA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4C2DE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08AC0C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61175E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E58EF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FAB58D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B7C6DF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93CE1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55F9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0CDCB4F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7AF3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8CFC92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664EC2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8C39DB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85FBE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1E7E6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E3FDF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92268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A94ADB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A16B90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4C5FB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482DB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E0EC20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35C29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476B1A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889761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83E27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17F0701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DA7E8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3D34207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3CE238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63622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D0998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5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9ED12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DCA510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59288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766F9B5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3C97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3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C86C69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7E3EF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43547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10C29E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AB15AF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0FC79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C8123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9053A29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A8921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4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7F9122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93A834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4CA8F6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9EC828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158C8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60A942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EE1D71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FEC0D1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000000" w:fill="FFFFFF"/>
            <w:noWrap/>
            <w:vAlign w:val="bottom"/>
            <w:hideMark/>
          </w:tcPr>
          <w:p w14:paraId="3895289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  <w:t>TA - 4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D41E4D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3F505B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E90FC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D0E23A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27B5F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1F9EF8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C65FEC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C254A6D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000000" w:fill="FFFFFF"/>
            <w:noWrap/>
            <w:vAlign w:val="bottom"/>
            <w:hideMark/>
          </w:tcPr>
          <w:p w14:paraId="0DBFA57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  <w:t>TA - 4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C3BAC3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84A4F4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CF874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5862CC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71852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90EB48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42FE30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A4C093F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000000" w:fill="FFFFFF"/>
            <w:noWrap/>
            <w:vAlign w:val="bottom"/>
            <w:hideMark/>
          </w:tcPr>
          <w:p w14:paraId="2DA50AF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  <w:t>TA - 4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FA3927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1375B3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3B3215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A13416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FC0DF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5542EE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998143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E28BA5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000000" w:fill="FFFFFF"/>
            <w:noWrap/>
            <w:vAlign w:val="bottom"/>
            <w:hideMark/>
          </w:tcPr>
          <w:p w14:paraId="320BA78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  <w:t>TA - 4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427BB1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42412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C9FAB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2A402E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0FCF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965AD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2727A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663A1C48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000000" w:fill="FFFFFF"/>
            <w:noWrap/>
            <w:vAlign w:val="bottom"/>
            <w:hideMark/>
          </w:tcPr>
          <w:p w14:paraId="5B8237F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val="fr-FR" w:eastAsia="fr-FR"/>
              </w:rPr>
              <w:t>TA - 4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DA9985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46B98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A48E53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8E08A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8EFE0A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58AB15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4C28A2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3CB5C1F2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5BDF9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4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59D206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7F128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9A5ADC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07B3A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68324B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23882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2AD83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23159844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3DE467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4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1413B9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98B25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2FF090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092AD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53BCDB1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F2DAD3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659EE3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AA4EEE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E7F371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4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170D3F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08021B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E9B314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BED7B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8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E66A72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3275FE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5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98028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</w:tr>
      <w:tr w:rsidR="000763E1" w:rsidRPr="000763E1" w14:paraId="191A703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6EA85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49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43C7B2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4C67F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13C894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A6B44E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03E4EB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15EC0A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B11E8B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32AF2F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504B8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0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716EF19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837A68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9FCF7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8A5C9B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B3809D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FDE0B7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46BB5D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1</w:t>
            </w:r>
          </w:p>
        </w:tc>
      </w:tr>
      <w:tr w:rsidR="000763E1" w:rsidRPr="000763E1" w14:paraId="4A579BD6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B8822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1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E657BB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646FC4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6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C484A5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C58C7B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F1B43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79B261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6118CE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3</w:t>
            </w:r>
          </w:p>
        </w:tc>
      </w:tr>
      <w:tr w:rsidR="000763E1" w:rsidRPr="000763E1" w14:paraId="3149E2C0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E024E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2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993750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FCD1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2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5FC0F0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1DA639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22BEAC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DABA5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72BAAF3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882E116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8CBB9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3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0406440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F6CEA8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106F28E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80B4D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BA6087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B9FF38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4E7FA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5AA7B7DA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01D92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4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11F51EB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A9038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4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F8A40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EB9D93E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9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CFEF8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625A76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93D037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</w:tr>
      <w:tr w:rsidR="000763E1" w:rsidRPr="000763E1" w14:paraId="7284585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45195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5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48EABF3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0B707F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8BA28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8A94FE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726BAF74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836E11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C66E5A2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  <w:tr w:rsidR="000763E1" w:rsidRPr="000763E1" w14:paraId="1C101357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3E997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6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E922E3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02DDFA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E0A80E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0124B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9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AEB77A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2659E0F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50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11920E6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0</w:t>
            </w:r>
          </w:p>
        </w:tc>
      </w:tr>
      <w:tr w:rsidR="000763E1" w:rsidRPr="000763E1" w14:paraId="3542FE5B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FC2A6C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7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598506A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F5CC66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7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5351F5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1FF0020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EB4B115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44FA23D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18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B3E6F5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8</w:t>
            </w:r>
          </w:p>
        </w:tc>
      </w:tr>
      <w:tr w:rsidR="000763E1" w:rsidRPr="000763E1" w14:paraId="44E39EBC" w14:textId="77777777" w:rsidTr="000763E1">
        <w:trPr>
          <w:gridAfter w:val="7"/>
          <w:divId w:val="2126001582"/>
          <w:wAfter w:w="6" w:type="dxa"/>
          <w:trHeight w:val="292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624AC0B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A - 58</w:t>
            </w:r>
          </w:p>
        </w:tc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14:paraId="27E90AAC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24B38CF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ACF2C41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8E15EED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0903957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698A0198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6C1EB9" w14:textId="77777777" w:rsidR="000763E1" w:rsidRPr="000763E1" w:rsidRDefault="000763E1" w:rsidP="000763E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076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-</w:t>
            </w:r>
          </w:p>
        </w:tc>
      </w:tr>
    </w:tbl>
    <w:p w14:paraId="76E3BFC8" w14:textId="2C2F0A4B" w:rsidR="00AE2DB4" w:rsidRPr="00D71A3E" w:rsidRDefault="00AE2DB4" w:rsidP="00E8571D">
      <w:pPr>
        <w:pStyle w:val="BodySciensano"/>
        <w:jc w:val="left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AE2DB4" w:rsidRPr="00D71A3E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17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71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9</Words>
  <Characters>1635</Characters>
  <Application>Microsoft Office Word</Application>
  <DocSecurity>0</DocSecurity>
  <Lines>637</Lines>
  <Paragraphs>6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55:00Z</dcterms:created>
  <dcterms:modified xsi:type="dcterms:W3CDTF">2023-11-2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